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tblInd w:w="93" w:type="dxa"/>
        <w:tblLook w:val="04A0" w:firstRow="1" w:lastRow="0" w:firstColumn="1" w:lastColumn="0" w:noHBand="0" w:noVBand="1"/>
      </w:tblPr>
      <w:tblGrid>
        <w:gridCol w:w="1476"/>
        <w:gridCol w:w="1290"/>
        <w:gridCol w:w="1131"/>
        <w:gridCol w:w="1552"/>
        <w:gridCol w:w="1410"/>
        <w:gridCol w:w="1129"/>
        <w:gridCol w:w="1531"/>
        <w:gridCol w:w="1410"/>
      </w:tblGrid>
      <w:tr w:rsidR="00E867B3" w:rsidRPr="00E867B3" w14:paraId="026E77C6" w14:textId="77777777" w:rsidTr="00E867B3">
        <w:trPr>
          <w:trHeight w:val="400"/>
        </w:trPr>
        <w:tc>
          <w:tcPr>
            <w:tcW w:w="108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04C2" w14:textId="77777777" w:rsidR="00E867B3" w:rsidRPr="00E867B3" w:rsidRDefault="00E867B3" w:rsidP="00E867B3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Table 4 - Small for Gestational Age by Month</w:t>
            </w:r>
          </w:p>
        </w:tc>
      </w:tr>
      <w:tr w:rsidR="00E867B3" w:rsidRPr="00E867B3" w14:paraId="77CD719A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8C9E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7141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ll Births</w:t>
            </w:r>
          </w:p>
        </w:tc>
        <w:tc>
          <w:tcPr>
            <w:tcW w:w="4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8BA6" w14:textId="77777777" w:rsidR="00E867B3" w:rsidRPr="00E867B3" w:rsidRDefault="00E867B3" w:rsidP="00E867B3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SGA &lt;10%</w:t>
            </w:r>
          </w:p>
        </w:tc>
        <w:tc>
          <w:tcPr>
            <w:tcW w:w="4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529E" w14:textId="77777777" w:rsidR="00E867B3" w:rsidRPr="00E867B3" w:rsidRDefault="00E867B3" w:rsidP="00E867B3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SGA &lt;3%</w:t>
            </w:r>
          </w:p>
        </w:tc>
      </w:tr>
      <w:tr w:rsidR="00E867B3" w:rsidRPr="00E867B3" w14:paraId="6A964173" w14:textId="77777777" w:rsidTr="00E867B3">
        <w:trPr>
          <w:trHeight w:val="4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2B0A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BEF7B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F1B25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15600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Percentag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D05A1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DE435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87C53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Percentag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66967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95% CI</w:t>
            </w:r>
          </w:p>
        </w:tc>
        <w:bookmarkStart w:id="0" w:name="_GoBack"/>
        <w:bookmarkEnd w:id="0"/>
      </w:tr>
      <w:tr w:rsidR="00E867B3" w:rsidRPr="00E867B3" w14:paraId="67EFB69B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B8FD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anuar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7E15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8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99A3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88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C9EC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9.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360F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6.7 - 51.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9054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4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A6CD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4.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00D4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2.8 - 26.8</w:t>
            </w:r>
          </w:p>
        </w:tc>
      </w:tr>
      <w:tr w:rsidR="00E867B3" w:rsidRPr="00E867B3" w14:paraId="4C72807E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403B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Februar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152A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0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BE4E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9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8C34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4.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86E0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1.9 - 47.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0CFF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4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99BB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2.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87F4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9.8 - 24.8</w:t>
            </w:r>
          </w:p>
        </w:tc>
      </w:tr>
      <w:tr w:rsidR="00E867B3" w:rsidRPr="00E867B3" w14:paraId="4B3ECF29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4E7E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March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271E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38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8098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67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00C3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8.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25DC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5.7 - 51.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4DC6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7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9180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7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BCFB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4.8 - 29.6</w:t>
            </w:r>
          </w:p>
        </w:tc>
      </w:tr>
      <w:tr w:rsidR="00E867B3" w:rsidRPr="00E867B3" w14:paraId="69C7EA05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39E7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pri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1CE0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21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7B90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61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3A5F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0.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407B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8.1 - 53.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6CCE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6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BE34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0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B78A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7.5 - 32.8</w:t>
            </w:r>
          </w:p>
        </w:tc>
      </w:tr>
      <w:tr w:rsidR="00E867B3" w:rsidRPr="00E867B3" w14:paraId="4B5754AF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A732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Ma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F9CA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2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7EF0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64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C51C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3.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89D4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0.9 - 56.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6EDE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7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2738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1.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70C0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9.0 - 34.3</w:t>
            </w:r>
          </w:p>
        </w:tc>
      </w:tr>
      <w:tr w:rsidR="00E867B3" w:rsidRPr="00E867B3" w14:paraId="0F823A2B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9CBB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un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A600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26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0F6A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70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1EEF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5.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B753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2.9 - 58.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D8C5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0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F3CD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2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F171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9.5 - 34.7</w:t>
            </w:r>
          </w:p>
        </w:tc>
      </w:tr>
      <w:tr w:rsidR="00E867B3" w:rsidRPr="00E867B3" w14:paraId="2FE02891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4D5B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ul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4558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57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1E08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89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E350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6.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35B4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4.0 - 59.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F25E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A78F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2.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079E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0.6 - 35.3</w:t>
            </w:r>
          </w:p>
        </w:tc>
      </w:tr>
      <w:tr w:rsidR="00E867B3" w:rsidRPr="00E867B3" w14:paraId="62967A22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194B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ugus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2B31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92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9B38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08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7176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6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8598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3.9 - 58.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0E3B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6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CA7F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3.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348B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1.1 - 35.4</w:t>
            </w:r>
          </w:p>
        </w:tc>
      </w:tr>
      <w:tr w:rsidR="00E867B3" w:rsidRPr="00E867B3" w14:paraId="2A65DB1D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48B0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Septemb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55B7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48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15C9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32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A4B9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3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2BD8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1.1 - 55.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C0C1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73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8A4D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9.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6BD1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7.6 - 31.2</w:t>
            </w:r>
          </w:p>
        </w:tc>
      </w:tr>
      <w:tr w:rsidR="00E867B3" w:rsidRPr="00E867B3" w14:paraId="164A986D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A521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Octob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A24D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14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5078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12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E608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2.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A3F6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0.2 - 54.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F34D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66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B022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0.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D60E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8.9 - 32.9</w:t>
            </w:r>
          </w:p>
        </w:tc>
      </w:tr>
      <w:tr w:rsidR="00E867B3" w:rsidRPr="00E867B3" w14:paraId="312C108F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500F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ovemb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3936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08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A209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17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0FCE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6.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3830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4.2 - 58.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67EC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68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A473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2.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8FD8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30.7 - 34.7</w:t>
            </w:r>
          </w:p>
        </w:tc>
      </w:tr>
      <w:tr w:rsidR="00E867B3" w:rsidRPr="00E867B3" w14:paraId="2A2F388C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158B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Decemb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35F0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02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F3C3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104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3377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1.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3BD6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49.5 - 53.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7840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58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2497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9.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79B7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color w:val="000000"/>
                <w:lang w:eastAsia="en-US"/>
              </w:rPr>
              <w:t>27.1 - 31.1</w:t>
            </w:r>
          </w:p>
        </w:tc>
      </w:tr>
      <w:tr w:rsidR="00E867B3" w:rsidRPr="00E867B3" w14:paraId="6FA86E1F" w14:textId="77777777" w:rsidTr="00E867B3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2F3E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Tot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5C4D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202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DCB3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1065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99FD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52.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6C61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52.0 - 53.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AD8B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603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5AFA" w14:textId="77777777" w:rsidR="00E867B3" w:rsidRPr="00E867B3" w:rsidRDefault="00E867B3" w:rsidP="00E867B3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29.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0C79" w14:textId="77777777" w:rsidR="00E867B3" w:rsidRPr="00E867B3" w:rsidRDefault="00E867B3" w:rsidP="00E867B3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E867B3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29.2 - 30.5</w:t>
            </w:r>
          </w:p>
        </w:tc>
      </w:tr>
    </w:tbl>
    <w:p w14:paraId="2B95983E" w14:textId="77777777" w:rsidR="008D7026" w:rsidRDefault="008D7026"/>
    <w:sectPr w:rsidR="008D7026" w:rsidSect="00E867B3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580"/>
    <w:rsid w:val="000C29AD"/>
    <w:rsid w:val="001418C2"/>
    <w:rsid w:val="00286FDA"/>
    <w:rsid w:val="00682580"/>
    <w:rsid w:val="00751513"/>
    <w:rsid w:val="00856B0C"/>
    <w:rsid w:val="008D7026"/>
    <w:rsid w:val="00E867B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D07AF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5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Macintosh Word</Application>
  <DocSecurity>0</DocSecurity>
  <Lines>6</Lines>
  <Paragraphs>1</Paragraphs>
  <ScaleCrop>false</ScaleCrop>
  <Company>Johns Hopkins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2</cp:revision>
  <dcterms:created xsi:type="dcterms:W3CDTF">2014-03-05T23:15:00Z</dcterms:created>
  <dcterms:modified xsi:type="dcterms:W3CDTF">2014-05-29T04:08:00Z</dcterms:modified>
</cp:coreProperties>
</file>